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DB47C" w14:textId="33431BCB" w:rsidR="00391DE5" w:rsidRPr="00467578" w:rsidRDefault="00467578" w:rsidP="00467578">
      <w:pPr>
        <w:pStyle w:val="Caption"/>
      </w:pPr>
      <w:bookmarkStart w:id="0" w:name="_Toc122510764"/>
      <w:bookmarkStart w:id="1" w:name="_Hlk61254945"/>
      <w:r w:rsidRPr="00467578">
        <w:t xml:space="preserve">S2 Table. </w:t>
      </w:r>
      <w:r w:rsidR="00391DE5" w:rsidRPr="00467578">
        <w:t xml:space="preserve">Individual’s demography, disease status, </w:t>
      </w:r>
      <w:r w:rsidR="002B04D0">
        <w:t xml:space="preserve">antibiotic consumption, </w:t>
      </w:r>
      <w:r w:rsidR="00391DE5" w:rsidRPr="00467578">
        <w:t xml:space="preserve">sampled gut regions, retrieved total isolates and </w:t>
      </w:r>
      <w:r w:rsidR="007038CB">
        <w:t>genotype</w:t>
      </w:r>
      <w:r w:rsidR="00391DE5" w:rsidRPr="00467578">
        <w:t>(s).</w:t>
      </w:r>
      <w:bookmarkEnd w:id="0"/>
      <w:r w:rsidR="00391DE5" w:rsidRPr="00467578">
        <w:t xml:space="preserve">  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276"/>
        <w:gridCol w:w="1559"/>
        <w:gridCol w:w="1134"/>
        <w:gridCol w:w="1276"/>
        <w:gridCol w:w="1417"/>
      </w:tblGrid>
      <w:tr w:rsidR="00B42FCF" w:rsidRPr="009965C4" w14:paraId="3B2885CE" w14:textId="77777777" w:rsidTr="005B43C1">
        <w:trPr>
          <w:cantSplit/>
          <w:trHeight w:val="1330"/>
        </w:trPr>
        <w:tc>
          <w:tcPr>
            <w:tcW w:w="1413" w:type="dxa"/>
            <w:shd w:val="clear" w:color="auto" w:fill="auto"/>
            <w:vAlign w:val="bottom"/>
            <w:hideMark/>
          </w:tcPr>
          <w:p w14:paraId="1801E984" w14:textId="77777777" w:rsidR="00B42FCF" w:rsidRPr="009965C4" w:rsidRDefault="00B42FCF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ndividual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683915" w14:textId="77777777" w:rsidR="00B42FCF" w:rsidRPr="009965C4" w:rsidRDefault="00B42FCF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62A315" w14:textId="77777777" w:rsidR="00B42FCF" w:rsidRPr="009965C4" w:rsidRDefault="00B42FCF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4174F46" w14:textId="77777777" w:rsidR="00B42FCF" w:rsidRPr="009965C4" w:rsidRDefault="00B42FCF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sease</w:t>
            </w:r>
          </w:p>
        </w:tc>
        <w:tc>
          <w:tcPr>
            <w:tcW w:w="1559" w:type="dxa"/>
          </w:tcPr>
          <w:p w14:paraId="31609578" w14:textId="2F27CC9B" w:rsidR="00B42FCF" w:rsidRPr="001804E1" w:rsidRDefault="00B42FCF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804E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Antibiotic consumption within six months (at the time of colonoscopy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48E075" w14:textId="42E39F3C" w:rsidR="00B42FCF" w:rsidRPr="009965C4" w:rsidRDefault="00B42FCF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Gut regions sampled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FD7D2E7" w14:textId="77777777" w:rsidR="00B42FCF" w:rsidRPr="009965C4" w:rsidRDefault="00B42FCF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C170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 xml:space="preserve">Retrieved </w:t>
            </w:r>
            <w:r w:rsidRPr="009965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E coli </w:t>
            </w:r>
            <w:r w:rsidRPr="009965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solates</w:t>
            </w:r>
          </w:p>
        </w:tc>
        <w:tc>
          <w:tcPr>
            <w:tcW w:w="1417" w:type="dxa"/>
            <w:vAlign w:val="bottom"/>
          </w:tcPr>
          <w:p w14:paraId="25C2BF10" w14:textId="72DFBF57" w:rsidR="00B42FCF" w:rsidRPr="009965C4" w:rsidRDefault="00B42FCF" w:rsidP="0082142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AU"/>
              </w:rPr>
              <w:t xml:space="preserve"> E. coli </w:t>
            </w:r>
            <w:r w:rsidR="007038CB" w:rsidRPr="005B43C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AU"/>
              </w:rPr>
              <w:t>richness</w:t>
            </w:r>
          </w:p>
        </w:tc>
      </w:tr>
      <w:tr w:rsidR="00B42FCF" w:rsidRPr="009965C4" w14:paraId="0D2F5F5E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CA2042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E854D1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EB42C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E6E64F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427AC366" w14:textId="4518F413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248EA2" w14:textId="6152D9CF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1809F1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417" w:type="dxa"/>
            <w:vAlign w:val="bottom"/>
          </w:tcPr>
          <w:p w14:paraId="6E63FEB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56937070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D6A452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EAF4B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BB799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334263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72F0164F" w14:textId="695855EA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A9F05A" w14:textId="7AA6FACA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C76A2A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1417" w:type="dxa"/>
            <w:vAlign w:val="bottom"/>
          </w:tcPr>
          <w:p w14:paraId="5E49F6F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B42FCF" w:rsidRPr="009965C4" w14:paraId="68506B37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14D605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074BEE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CD1FE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D4DB54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09FDC796" w14:textId="7CE4EA1D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309F98" w14:textId="7F94C95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967372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17" w:type="dxa"/>
            <w:vAlign w:val="bottom"/>
          </w:tcPr>
          <w:p w14:paraId="07BC929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B42FCF" w:rsidRPr="009965C4" w14:paraId="1743443B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02E1E4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4D83C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C65E3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119186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5B2FE6A5" w14:textId="74F66141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CB137F" w14:textId="67DE6E0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BB7B95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1417" w:type="dxa"/>
            <w:vAlign w:val="bottom"/>
          </w:tcPr>
          <w:p w14:paraId="724D36F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71BB3EC0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A9D477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CAF39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EF1E5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26C354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1EE99AD8" w14:textId="2AFDEB15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C4451FD" w14:textId="57B03B8E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40A1A0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17" w:type="dxa"/>
            <w:vAlign w:val="bottom"/>
          </w:tcPr>
          <w:p w14:paraId="22960E9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B42FCF" w:rsidRPr="009965C4" w14:paraId="4865F0E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76341E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E472B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11C5F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CE4C61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4D65EA42" w14:textId="7374E99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9011A9" w14:textId="02E6054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50247C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417" w:type="dxa"/>
            <w:vAlign w:val="bottom"/>
          </w:tcPr>
          <w:p w14:paraId="0389614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35D60A24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9D6CCE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07F28E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951439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D99F21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B9419FA" w14:textId="67323259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E9ED51" w14:textId="59D8C1EA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A4231C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287BF0E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B42FCF" w:rsidRPr="009965C4" w14:paraId="64AA17CB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F4FC55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25298A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B66CC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277AD5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D5104CA" w14:textId="0BC28123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40B78C" w14:textId="2BB58235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1CE356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2EE3651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07C9DB1A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C5FAAE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D2D1A5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57758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445CA8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07029D29" w14:textId="3FE0D868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76DC15" w14:textId="5831BBE8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EE5D8F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42C12C3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22C9BDE9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5E732D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197078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08853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3EB20E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4D02C1D1" w14:textId="6D6E0CD5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598E1D" w14:textId="0A53D443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CADCCB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7293950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7ACF717D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087515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47305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016885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B7972C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060506FA" w14:textId="31EF30B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354231" w14:textId="7DD24098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F391BF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5CF33F4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5FDD804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341BB6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BC0178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540C4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A672BD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56328132" w14:textId="402D383F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0A9D6B" w14:textId="09E94CC3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945ED6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417" w:type="dxa"/>
            <w:vAlign w:val="bottom"/>
          </w:tcPr>
          <w:p w14:paraId="6AB293D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6CC1795D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F8E3AD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E7351C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14D75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F96309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C</w:t>
            </w:r>
          </w:p>
        </w:tc>
        <w:tc>
          <w:tcPr>
            <w:tcW w:w="1559" w:type="dxa"/>
          </w:tcPr>
          <w:p w14:paraId="2F7315DC" w14:textId="21D39936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FD23690" w14:textId="6A934962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E84373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417" w:type="dxa"/>
            <w:vAlign w:val="bottom"/>
          </w:tcPr>
          <w:p w14:paraId="7147DBA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3F8C6BD6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5559E8E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4808E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78B82B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E22112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295E43C6" w14:textId="4DA97BA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F7DB62" w14:textId="6D1A69E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EA801A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6E54A00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B42FCF" w:rsidRPr="009965C4" w14:paraId="46F68F3D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911C03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08D9A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9287F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7765C8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56E5D97B" w14:textId="79FA1AC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C88C6C" w14:textId="205ACFE2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2BFDBD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25624B7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366584E0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BE2040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C17DD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04D61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E96841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F869092" w14:textId="0AE2EF7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F56BF6C" w14:textId="4AD52F5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DFA743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417" w:type="dxa"/>
            <w:vAlign w:val="bottom"/>
          </w:tcPr>
          <w:p w14:paraId="2C4A387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3F79D95F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FA7561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19DE26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04736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2CBD6F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79CC0F8C" w14:textId="3F0A26C3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019416" w14:textId="18651B11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49AD88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417" w:type="dxa"/>
            <w:vAlign w:val="bottom"/>
          </w:tcPr>
          <w:p w14:paraId="53715FE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448B7BAC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094D5E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DF925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3FE7BC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4E08A5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1559" w:type="dxa"/>
          </w:tcPr>
          <w:p w14:paraId="7AC34FAE" w14:textId="037DE1F5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290DA4" w14:textId="247D6CCA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2FD302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762D57B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519A7D7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6144E2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05F6E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3DD7DC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32F9CF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49BB8E77" w14:textId="5D52BEE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4A6008E" w14:textId="31D4BF4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F702A5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417" w:type="dxa"/>
            <w:vAlign w:val="bottom"/>
          </w:tcPr>
          <w:p w14:paraId="1D1534E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B42FCF" w:rsidRPr="009965C4" w14:paraId="4C38412A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ECB52D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36909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560CC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9352E4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52642868" w14:textId="4A733D6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3CF033" w14:textId="3B554C7D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4D793F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417" w:type="dxa"/>
            <w:vAlign w:val="bottom"/>
          </w:tcPr>
          <w:p w14:paraId="7D554B5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B42FCF" w:rsidRPr="009965C4" w14:paraId="51E25427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528CC2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2C396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0A3D4D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829894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2926A907" w14:textId="42084255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C838F8D" w14:textId="676F052E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E27079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1417" w:type="dxa"/>
            <w:vAlign w:val="bottom"/>
          </w:tcPr>
          <w:p w14:paraId="1A5BE16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76124EE5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2C3370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23FA9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5138E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0013C7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DCDFE67" w14:textId="51E59882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79FBA6" w14:textId="4B2F39E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4B7D54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1417" w:type="dxa"/>
            <w:vAlign w:val="bottom"/>
          </w:tcPr>
          <w:p w14:paraId="3B7E446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538A3626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769AB9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E8983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2395E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13B5DF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7A4F4544" w14:textId="5BAA9996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90C7C3" w14:textId="12A5B64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64C676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417" w:type="dxa"/>
            <w:vAlign w:val="bottom"/>
          </w:tcPr>
          <w:p w14:paraId="1C285D2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6CED664A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84C243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1779E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AD487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1C124F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1559" w:type="dxa"/>
          </w:tcPr>
          <w:p w14:paraId="6D09D187" w14:textId="3AD2F70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9B3F29E" w14:textId="4E2142B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76F7DE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417" w:type="dxa"/>
            <w:vAlign w:val="bottom"/>
          </w:tcPr>
          <w:p w14:paraId="5B3DCCF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6508260C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A7A0C0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72D79E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ABA18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160EB3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2ED0375D" w14:textId="4A5C3BE2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E2BC29E" w14:textId="2CB820D4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FD5FEF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1417" w:type="dxa"/>
            <w:vAlign w:val="bottom"/>
          </w:tcPr>
          <w:p w14:paraId="4FA416B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2DCD258B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4A883B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FD19F6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DE0F4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CFD329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EA138C1" w14:textId="2DB26B4A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89D6B7" w14:textId="04E8B62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AFF15D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417" w:type="dxa"/>
            <w:vAlign w:val="bottom"/>
          </w:tcPr>
          <w:p w14:paraId="06F6314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6E71E5C0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2261A8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AD5003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8752C6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234FB6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5BAD9B97" w14:textId="30CACEC0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9C8629" w14:textId="3A0B399A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0D3CF8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417" w:type="dxa"/>
            <w:vAlign w:val="bottom"/>
          </w:tcPr>
          <w:p w14:paraId="18CC3DF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611CEACB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287D95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AA536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4E33A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01FEE4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08E70C31" w14:textId="6F6A5F8F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404C927" w14:textId="2E36D71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6A588D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17" w:type="dxa"/>
            <w:vAlign w:val="bottom"/>
          </w:tcPr>
          <w:p w14:paraId="577FE91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66F6F4D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D6861B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87A4A0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676DB7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8CF284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EE4505F" w14:textId="5EE0D98C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49B5EF" w14:textId="22CB5E10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CD5993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417" w:type="dxa"/>
            <w:vAlign w:val="bottom"/>
          </w:tcPr>
          <w:p w14:paraId="5963DBE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5E7AE79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B1AEAF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2B4D4E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59881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BC6240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1559" w:type="dxa"/>
          </w:tcPr>
          <w:p w14:paraId="4AB02F0C" w14:textId="7306BF93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612CA9" w14:textId="47EC2E11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9FB1C8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417" w:type="dxa"/>
            <w:vAlign w:val="bottom"/>
          </w:tcPr>
          <w:p w14:paraId="51810A7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44520D67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C12A74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2A917F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08C37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73F34D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3A2903E" w14:textId="64F063EF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DB3E66" w14:textId="6409B646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BF5B98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1417" w:type="dxa"/>
            <w:vAlign w:val="bottom"/>
          </w:tcPr>
          <w:p w14:paraId="3CDB4E2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B42FCF" w:rsidRPr="009965C4" w14:paraId="59C2F2E8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AD8FD1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72189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25823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70238E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B7679B0" w14:textId="7536B97D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4DA81F" w14:textId="6E847B2E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D377BB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417" w:type="dxa"/>
            <w:vAlign w:val="bottom"/>
          </w:tcPr>
          <w:p w14:paraId="3491D5C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491EB7D1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6ED904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C530D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EF664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834424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6A768BD0" w14:textId="63400D0D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E0B33B" w14:textId="3B273705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248B2C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17" w:type="dxa"/>
            <w:vAlign w:val="bottom"/>
          </w:tcPr>
          <w:p w14:paraId="0A00508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179359FE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A7EA62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7B97FE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6CE1A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6191BC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55927DAE" w14:textId="2B418809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4C95C3" w14:textId="60DE91F6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11A314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417" w:type="dxa"/>
            <w:vAlign w:val="bottom"/>
          </w:tcPr>
          <w:p w14:paraId="44E1700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3A558702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AF0278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A2895F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0D381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02D6F4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1559" w:type="dxa"/>
          </w:tcPr>
          <w:p w14:paraId="5BCFFE50" w14:textId="0C0C92B8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137F24" w14:textId="6FEC6AF4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9015B5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417" w:type="dxa"/>
            <w:vAlign w:val="bottom"/>
          </w:tcPr>
          <w:p w14:paraId="6419516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5D6E2FAA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7E292B5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70C41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1F2FD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07C5A7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49EA5A4C" w14:textId="59656154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DA7B358" w14:textId="555C1DA6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597F33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417" w:type="dxa"/>
            <w:vAlign w:val="bottom"/>
          </w:tcPr>
          <w:p w14:paraId="615A39F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0373B57D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6727676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B76BD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0B09CC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27C36D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3EEE6624" w14:textId="2153AE1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4FE1AA" w14:textId="3E96EC2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D912C9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417" w:type="dxa"/>
            <w:vAlign w:val="bottom"/>
          </w:tcPr>
          <w:p w14:paraId="4569B5E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437AEE7E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9061EB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D5A6C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6B0426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18AC49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28DCF7ED" w14:textId="224B0C70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A51486" w14:textId="5AD141FA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F11301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417" w:type="dxa"/>
            <w:vAlign w:val="bottom"/>
          </w:tcPr>
          <w:p w14:paraId="416E673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6D93DD49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5E1C2A1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988B2A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3A0D1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A14877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28869696" w14:textId="3428FB3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9DB9D8" w14:textId="40200C59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DEF769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417" w:type="dxa"/>
            <w:vAlign w:val="bottom"/>
          </w:tcPr>
          <w:p w14:paraId="16A5B16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395526AD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5C9D390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6A2613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777AD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8B0E62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4E049639" w14:textId="233AD868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57AEBE5" w14:textId="4E4BD3AE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7B875C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417" w:type="dxa"/>
            <w:vAlign w:val="bottom"/>
          </w:tcPr>
          <w:p w14:paraId="0A8C098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46F1A076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12B9970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4E3119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270DA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3445952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2D6762E9" w14:textId="55A4E0B2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2396D3" w14:textId="2103E4A5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05DF60C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417" w:type="dxa"/>
            <w:vAlign w:val="bottom"/>
          </w:tcPr>
          <w:p w14:paraId="2FB4D23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018499B8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EA5A93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45A188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6B893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B7C208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29FACE03" w14:textId="314CF68A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F9C10E" w14:textId="724A5DB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F6FE4E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22ADD30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B42FCF" w:rsidRPr="009965C4" w14:paraId="4EB29F18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5709DED7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0B6C46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E98C69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60719F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3AAAD1FF" w14:textId="709AD8DB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7B2E43" w14:textId="15BE2554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5AA6F9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417" w:type="dxa"/>
            <w:vAlign w:val="bottom"/>
          </w:tcPr>
          <w:p w14:paraId="0688F1D8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B42FCF" w:rsidRPr="009965C4" w14:paraId="635B9616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358E3B54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C86D6A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E606B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29D1F0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29E1E0BD" w14:textId="7F7E49C2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BB58DB" w14:textId="4646EC3E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E4CAE3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417" w:type="dxa"/>
            <w:vAlign w:val="bottom"/>
          </w:tcPr>
          <w:p w14:paraId="3EC33F2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B42FCF" w:rsidRPr="009965C4" w14:paraId="6879FF08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4B99A3AE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29344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C89C55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622365B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58957058" w14:textId="2AE08F9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98C13DA" w14:textId="597780CF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DE28763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417" w:type="dxa"/>
            <w:vAlign w:val="bottom"/>
          </w:tcPr>
          <w:p w14:paraId="467097BD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B42FCF" w:rsidRPr="009965C4" w14:paraId="7A34AD2C" w14:textId="77777777" w:rsidTr="005B43C1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2B39B9C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9932BA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03BFA2F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7F9DD80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59" w:type="dxa"/>
          </w:tcPr>
          <w:p w14:paraId="46461A78" w14:textId="03F14DEE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B35E3A" w14:textId="7803D66D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732B209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417" w:type="dxa"/>
            <w:vAlign w:val="bottom"/>
          </w:tcPr>
          <w:p w14:paraId="0EE4CA61" w14:textId="77777777" w:rsidR="00B42FCF" w:rsidRPr="009965C4" w:rsidRDefault="00B42FCF" w:rsidP="00B42FC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965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</w:tbl>
    <w:p w14:paraId="51E46B31" w14:textId="0CBC57C2" w:rsidR="00391DE5" w:rsidRDefault="00391DE5" w:rsidP="00391DE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43C1">
        <w:rPr>
          <w:rFonts w:ascii="Times New Roman" w:hAnsi="Times New Roman" w:cs="Times New Roman"/>
          <w:b/>
          <w:bCs/>
          <w:sz w:val="24"/>
          <w:szCs w:val="24"/>
        </w:rPr>
        <w:t xml:space="preserve">Samples from individuals- 2, 6, 10 and 40 did not result in </w:t>
      </w:r>
      <w:r w:rsidRPr="005B43C1">
        <w:rPr>
          <w:rFonts w:ascii="Times New Roman" w:hAnsi="Times New Roman" w:cs="Times New Roman"/>
          <w:b/>
          <w:bCs/>
          <w:i/>
          <w:sz w:val="24"/>
          <w:szCs w:val="24"/>
        </w:rPr>
        <w:t>E. coli</w:t>
      </w:r>
      <w:r w:rsidRPr="005B43C1">
        <w:rPr>
          <w:rFonts w:ascii="Times New Roman" w:hAnsi="Times New Roman" w:cs="Times New Roman"/>
          <w:b/>
          <w:bCs/>
          <w:sz w:val="24"/>
          <w:szCs w:val="24"/>
        </w:rPr>
        <w:t xml:space="preserve"> growth and were excluded from analysis; M: Male, F: Female; N: Individuals without Crohn’s disease (CD), Ulcerative colitis (UC) and Diarrheal conditions</w:t>
      </w:r>
      <w:r w:rsidR="00017490" w:rsidRPr="005B43C1"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="00017490">
        <w:rPr>
          <w:rFonts w:ascii="Times New Roman" w:hAnsi="Times New Roman" w:cs="Times New Roman"/>
          <w:sz w:val="24"/>
          <w:szCs w:val="24"/>
        </w:rPr>
        <w:t xml:space="preserve"> </w:t>
      </w:r>
      <w:r w:rsidR="00017490" w:rsidRPr="005B43C1">
        <w:rPr>
          <w:rFonts w:ascii="Times New Roman" w:hAnsi="Times New Roman" w:cs="Times New Roman"/>
          <w:b/>
          <w:bCs/>
          <w:sz w:val="24"/>
          <w:szCs w:val="24"/>
        </w:rPr>
        <w:t>“-”: data not available</w:t>
      </w:r>
      <w:r w:rsidR="000174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2F11A88" w14:textId="77777777" w:rsidR="00391DE5" w:rsidRDefault="00391DE5" w:rsidP="00391D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1"/>
    <w:p w14:paraId="3693A42E" w14:textId="77777777" w:rsidR="00391DE5" w:rsidRDefault="00391DE5" w:rsidP="00391D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91DE5" w:rsidSect="007E55A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AD064" w14:textId="77777777" w:rsidR="005A7074" w:rsidRDefault="005A7074">
      <w:pPr>
        <w:spacing w:after="0" w:line="240" w:lineRule="auto"/>
      </w:pPr>
      <w:r>
        <w:separator/>
      </w:r>
    </w:p>
  </w:endnote>
  <w:endnote w:type="continuationSeparator" w:id="0">
    <w:p w14:paraId="654348F5" w14:textId="77777777" w:rsidR="005A7074" w:rsidRDefault="005A7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9963390"/>
      <w:docPartObj>
        <w:docPartGallery w:val="Page Numbers (Bottom of Page)"/>
        <w:docPartUnique/>
      </w:docPartObj>
    </w:sdtPr>
    <w:sdtContent>
      <w:p w14:paraId="19E51DFB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BBD804" w14:textId="77777777" w:rsidR="005851E3" w:rsidRDefault="005851E3" w:rsidP="00B64D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4652150"/>
      <w:docPartObj>
        <w:docPartGallery w:val="Page Numbers (Bottom of Page)"/>
        <w:docPartUnique/>
      </w:docPartObj>
    </w:sdtPr>
    <w:sdtContent>
      <w:p w14:paraId="3E0E1DF9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A09F71" w14:textId="77777777" w:rsidR="005851E3" w:rsidRDefault="005851E3" w:rsidP="00B64D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B1E642" w14:textId="77777777" w:rsidR="005A7074" w:rsidRDefault="005A7074">
      <w:pPr>
        <w:spacing w:after="0" w:line="240" w:lineRule="auto"/>
      </w:pPr>
      <w:r>
        <w:separator/>
      </w:r>
    </w:p>
  </w:footnote>
  <w:footnote w:type="continuationSeparator" w:id="0">
    <w:p w14:paraId="32B82075" w14:textId="77777777" w:rsidR="005A7074" w:rsidRDefault="005A70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84167"/>
    <w:multiLevelType w:val="hybridMultilevel"/>
    <w:tmpl w:val="76C03320"/>
    <w:lvl w:ilvl="0" w:tplc="8EEEA6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A0F0A"/>
    <w:multiLevelType w:val="hybridMultilevel"/>
    <w:tmpl w:val="0736DBA8"/>
    <w:lvl w:ilvl="0" w:tplc="A0FED65C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4E614E6"/>
    <w:multiLevelType w:val="hybridMultilevel"/>
    <w:tmpl w:val="51E8BFF0"/>
    <w:lvl w:ilvl="0" w:tplc="1040DDD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20824"/>
    <w:multiLevelType w:val="hybridMultilevel"/>
    <w:tmpl w:val="486E20D4"/>
    <w:lvl w:ilvl="0" w:tplc="90B6053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F58F4"/>
    <w:multiLevelType w:val="multilevel"/>
    <w:tmpl w:val="8990CEE6"/>
    <w:lvl w:ilvl="0">
      <w:start w:val="1"/>
      <w:numFmt w:val="decimal"/>
      <w:pStyle w:val="Heading1"/>
      <w:suff w:val="nothing"/>
      <w:lvlText w:val="Chapter 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2820A67"/>
    <w:multiLevelType w:val="hybridMultilevel"/>
    <w:tmpl w:val="89F4D0E6"/>
    <w:lvl w:ilvl="0" w:tplc="EF226D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37ED8"/>
    <w:multiLevelType w:val="hybridMultilevel"/>
    <w:tmpl w:val="C3201EA8"/>
    <w:lvl w:ilvl="0" w:tplc="3CB081BE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D878F9"/>
    <w:multiLevelType w:val="hybridMultilevel"/>
    <w:tmpl w:val="C9684078"/>
    <w:lvl w:ilvl="0" w:tplc="F89068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786FD5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93667081">
    <w:abstractNumId w:val="0"/>
  </w:num>
  <w:num w:numId="2" w16cid:durableId="1017779098">
    <w:abstractNumId w:val="5"/>
  </w:num>
  <w:num w:numId="3" w16cid:durableId="691221304">
    <w:abstractNumId w:val="8"/>
  </w:num>
  <w:num w:numId="4" w16cid:durableId="967124936">
    <w:abstractNumId w:val="3"/>
  </w:num>
  <w:num w:numId="5" w16cid:durableId="1270235210">
    <w:abstractNumId w:val="7"/>
  </w:num>
  <w:num w:numId="6" w16cid:durableId="538976402">
    <w:abstractNumId w:val="6"/>
  </w:num>
  <w:num w:numId="7" w16cid:durableId="1229456720">
    <w:abstractNumId w:val="1"/>
  </w:num>
  <w:num w:numId="8" w16cid:durableId="84881965">
    <w:abstractNumId w:val="4"/>
  </w:num>
  <w:num w:numId="9" w16cid:durableId="486214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dt5xt3xzr00e20sqvpz05taw25t05vdpx&quot;&gt;My EndNote Library&lt;record-ids&gt;&lt;item&gt;92&lt;/item&gt;&lt;/record-ids&gt;&lt;/item&gt;&lt;/Libraries&gt;"/>
  </w:docVars>
  <w:rsids>
    <w:rsidRoot w:val="00B72E5D"/>
    <w:rsid w:val="00017490"/>
    <w:rsid w:val="0002790B"/>
    <w:rsid w:val="000325EE"/>
    <w:rsid w:val="00041602"/>
    <w:rsid w:val="00067F0C"/>
    <w:rsid w:val="00083D58"/>
    <w:rsid w:val="00096F51"/>
    <w:rsid w:val="000B0DA1"/>
    <w:rsid w:val="000F6C5A"/>
    <w:rsid w:val="00100206"/>
    <w:rsid w:val="00100A18"/>
    <w:rsid w:val="00110157"/>
    <w:rsid w:val="0012285A"/>
    <w:rsid w:val="001244FB"/>
    <w:rsid w:val="001265BC"/>
    <w:rsid w:val="00142BF2"/>
    <w:rsid w:val="0017344C"/>
    <w:rsid w:val="001804E1"/>
    <w:rsid w:val="001821CE"/>
    <w:rsid w:val="00195F07"/>
    <w:rsid w:val="001A2801"/>
    <w:rsid w:val="001A3CE2"/>
    <w:rsid w:val="001E250C"/>
    <w:rsid w:val="001F50DF"/>
    <w:rsid w:val="0020076E"/>
    <w:rsid w:val="00203056"/>
    <w:rsid w:val="00222B5A"/>
    <w:rsid w:val="00241D0D"/>
    <w:rsid w:val="00243E73"/>
    <w:rsid w:val="00253DAF"/>
    <w:rsid w:val="00254C3F"/>
    <w:rsid w:val="0029166A"/>
    <w:rsid w:val="00293C20"/>
    <w:rsid w:val="002B04D0"/>
    <w:rsid w:val="002B16FE"/>
    <w:rsid w:val="002E1925"/>
    <w:rsid w:val="002F0B48"/>
    <w:rsid w:val="002F60D7"/>
    <w:rsid w:val="00300F6D"/>
    <w:rsid w:val="00337D40"/>
    <w:rsid w:val="00350910"/>
    <w:rsid w:val="00357205"/>
    <w:rsid w:val="0036700B"/>
    <w:rsid w:val="0036725C"/>
    <w:rsid w:val="0038613D"/>
    <w:rsid w:val="00391DE5"/>
    <w:rsid w:val="003A03D7"/>
    <w:rsid w:val="003A4A39"/>
    <w:rsid w:val="003A5CD0"/>
    <w:rsid w:val="003B3FB9"/>
    <w:rsid w:val="00402FC8"/>
    <w:rsid w:val="004100E7"/>
    <w:rsid w:val="004152E7"/>
    <w:rsid w:val="00431D12"/>
    <w:rsid w:val="00467578"/>
    <w:rsid w:val="00472464"/>
    <w:rsid w:val="00481328"/>
    <w:rsid w:val="00494455"/>
    <w:rsid w:val="004946A0"/>
    <w:rsid w:val="004C00B2"/>
    <w:rsid w:val="004D028F"/>
    <w:rsid w:val="00525771"/>
    <w:rsid w:val="00533E61"/>
    <w:rsid w:val="00553367"/>
    <w:rsid w:val="00554777"/>
    <w:rsid w:val="00557696"/>
    <w:rsid w:val="00574039"/>
    <w:rsid w:val="005851E3"/>
    <w:rsid w:val="00595F73"/>
    <w:rsid w:val="005A7074"/>
    <w:rsid w:val="005B04A4"/>
    <w:rsid w:val="005B43C1"/>
    <w:rsid w:val="005D4F1A"/>
    <w:rsid w:val="00660BC6"/>
    <w:rsid w:val="00672134"/>
    <w:rsid w:val="006F36A1"/>
    <w:rsid w:val="007038CB"/>
    <w:rsid w:val="00715470"/>
    <w:rsid w:val="00745460"/>
    <w:rsid w:val="007475BC"/>
    <w:rsid w:val="0075082D"/>
    <w:rsid w:val="00763628"/>
    <w:rsid w:val="007652FE"/>
    <w:rsid w:val="007655DF"/>
    <w:rsid w:val="00772EED"/>
    <w:rsid w:val="007A7F16"/>
    <w:rsid w:val="007D42D9"/>
    <w:rsid w:val="007E3057"/>
    <w:rsid w:val="007E55A4"/>
    <w:rsid w:val="007E68B5"/>
    <w:rsid w:val="007F5154"/>
    <w:rsid w:val="008030CA"/>
    <w:rsid w:val="008071FC"/>
    <w:rsid w:val="00821EED"/>
    <w:rsid w:val="008238B7"/>
    <w:rsid w:val="008314CF"/>
    <w:rsid w:val="008363BB"/>
    <w:rsid w:val="0086750F"/>
    <w:rsid w:val="008A4BDC"/>
    <w:rsid w:val="008C0F80"/>
    <w:rsid w:val="008E1DF6"/>
    <w:rsid w:val="008E2B2C"/>
    <w:rsid w:val="008F52BD"/>
    <w:rsid w:val="009167D5"/>
    <w:rsid w:val="009260AA"/>
    <w:rsid w:val="00927192"/>
    <w:rsid w:val="009433DA"/>
    <w:rsid w:val="00963696"/>
    <w:rsid w:val="009E3575"/>
    <w:rsid w:val="00A052BA"/>
    <w:rsid w:val="00A31EC7"/>
    <w:rsid w:val="00A366BA"/>
    <w:rsid w:val="00A51F5B"/>
    <w:rsid w:val="00A71579"/>
    <w:rsid w:val="00AA3DF0"/>
    <w:rsid w:val="00AC0EBA"/>
    <w:rsid w:val="00AE0A3D"/>
    <w:rsid w:val="00AF58F3"/>
    <w:rsid w:val="00B13421"/>
    <w:rsid w:val="00B42FCF"/>
    <w:rsid w:val="00B45DAE"/>
    <w:rsid w:val="00B63A15"/>
    <w:rsid w:val="00B72E5D"/>
    <w:rsid w:val="00B77E3F"/>
    <w:rsid w:val="00BA4CEB"/>
    <w:rsid w:val="00BB4010"/>
    <w:rsid w:val="00C14E2F"/>
    <w:rsid w:val="00C22DF3"/>
    <w:rsid w:val="00C42BDA"/>
    <w:rsid w:val="00CC1FF9"/>
    <w:rsid w:val="00CC211F"/>
    <w:rsid w:val="00CD6511"/>
    <w:rsid w:val="00CD7A71"/>
    <w:rsid w:val="00CE7E54"/>
    <w:rsid w:val="00CF1738"/>
    <w:rsid w:val="00D40198"/>
    <w:rsid w:val="00D623E4"/>
    <w:rsid w:val="00D7372F"/>
    <w:rsid w:val="00D751F9"/>
    <w:rsid w:val="00DA4328"/>
    <w:rsid w:val="00DB7AD9"/>
    <w:rsid w:val="00DC6754"/>
    <w:rsid w:val="00DE73BD"/>
    <w:rsid w:val="00E11FCC"/>
    <w:rsid w:val="00E160BE"/>
    <w:rsid w:val="00E511AF"/>
    <w:rsid w:val="00E8794B"/>
    <w:rsid w:val="00EA08B2"/>
    <w:rsid w:val="00EC66B6"/>
    <w:rsid w:val="00ED3067"/>
    <w:rsid w:val="00EE1ACC"/>
    <w:rsid w:val="00EF097D"/>
    <w:rsid w:val="00EF1CA9"/>
    <w:rsid w:val="00EF4E4A"/>
    <w:rsid w:val="00EF58CF"/>
    <w:rsid w:val="00F26CEA"/>
    <w:rsid w:val="00F47647"/>
    <w:rsid w:val="00F63ECB"/>
    <w:rsid w:val="00F70C40"/>
    <w:rsid w:val="00F86843"/>
    <w:rsid w:val="00F960D5"/>
    <w:rsid w:val="00FD06B7"/>
    <w:rsid w:val="00FD3264"/>
    <w:rsid w:val="00FD33D0"/>
    <w:rsid w:val="7D0A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532F3"/>
  <w15:chartTrackingRefBased/>
  <w15:docId w15:val="{65AF05BB-B504-474A-99C6-03E0FCFB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1DE5"/>
    <w:pPr>
      <w:keepNext/>
      <w:keepLines/>
      <w:numPr>
        <w:numId w:val="8"/>
      </w:numPr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sz w:val="40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1DE5"/>
    <w:pPr>
      <w:keepNext/>
      <w:keepLines/>
      <w:numPr>
        <w:ilvl w:val="1"/>
        <w:numId w:val="8"/>
      </w:numPr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1DE5"/>
    <w:pPr>
      <w:keepNext/>
      <w:keepLines/>
      <w:numPr>
        <w:ilvl w:val="2"/>
        <w:numId w:val="8"/>
      </w:numPr>
      <w:spacing w:before="40" w:after="0"/>
      <w:outlineLvl w:val="2"/>
    </w:pPr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91DE5"/>
    <w:pPr>
      <w:keepNext/>
      <w:keepLines/>
      <w:numPr>
        <w:ilvl w:val="3"/>
        <w:numId w:val="8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DE5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DE5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DE5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E5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E5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DE5"/>
    <w:rPr>
      <w:rFonts w:ascii="Times New Roman" w:eastAsiaTheme="majorEastAsia" w:hAnsi="Times New Roman" w:cstheme="majorBidi"/>
      <w:b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1DE5"/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1DE5"/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91DE5"/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DE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DE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DE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91D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D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D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DE5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E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91DE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391D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391DE5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391DE5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391DE5"/>
  </w:style>
  <w:style w:type="character" w:styleId="Emphasis">
    <w:name w:val="Emphasis"/>
    <w:basedOn w:val="DefaultParagraphFont"/>
    <w:uiPriority w:val="20"/>
    <w:qFormat/>
    <w:rsid w:val="00391DE5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391DE5"/>
  </w:style>
  <w:style w:type="paragraph" w:styleId="Header">
    <w:name w:val="header"/>
    <w:basedOn w:val="Normal"/>
    <w:link w:val="HeaderChar"/>
    <w:uiPriority w:val="99"/>
    <w:unhideWhenUsed/>
    <w:rsid w:val="00391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91DE5"/>
  </w:style>
  <w:style w:type="character" w:customStyle="1" w:styleId="FooterChar">
    <w:name w:val="Footer Char"/>
    <w:basedOn w:val="DefaultParagraphFont"/>
    <w:link w:val="Footer"/>
    <w:uiPriority w:val="99"/>
    <w:rsid w:val="00391DE5"/>
  </w:style>
  <w:style w:type="paragraph" w:styleId="Footer">
    <w:name w:val="footer"/>
    <w:basedOn w:val="Normal"/>
    <w:link w:val="FooterChar"/>
    <w:uiPriority w:val="99"/>
    <w:unhideWhenUsed/>
    <w:rsid w:val="00391DE5"/>
    <w:pPr>
      <w:tabs>
        <w:tab w:val="center" w:pos="4513"/>
        <w:tab w:val="right" w:pos="9026"/>
      </w:tabs>
      <w:spacing w:before="60"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91DE5"/>
  </w:style>
  <w:style w:type="paragraph" w:styleId="NoSpacing">
    <w:name w:val="No Spacing"/>
    <w:link w:val="NoSpacingChar"/>
    <w:uiPriority w:val="1"/>
    <w:qFormat/>
    <w:rsid w:val="00391DE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1DE5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91DE5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DE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E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E5"/>
    <w:rPr>
      <w:i/>
      <w:iCs/>
      <w:color w:val="4472C4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391DE5"/>
    <w:pPr>
      <w:spacing w:after="100"/>
    </w:pPr>
    <w:rPr>
      <w:rFonts w:ascii="Times New Roman" w:hAnsi="Times New Roman"/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91DE5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91DE5"/>
    <w:pPr>
      <w:spacing w:after="100"/>
      <w:ind w:left="44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391DE5"/>
    <w:pPr>
      <w:spacing w:after="100"/>
      <w:ind w:left="660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67578"/>
    <w:pPr>
      <w:spacing w:after="200" w:line="240" w:lineRule="auto"/>
      <w:jc w:val="both"/>
    </w:pPr>
    <w:rPr>
      <w:rFonts w:ascii="Times New Roman" w:hAnsi="Times New Roman"/>
      <w:b/>
      <w:bCs/>
      <w:iCs/>
      <w:sz w:val="24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91DE5"/>
    <w:pPr>
      <w:tabs>
        <w:tab w:val="right" w:leader="dot" w:pos="9016"/>
      </w:tabs>
      <w:spacing w:after="120" w:line="240" w:lineRule="auto"/>
      <w:jc w:val="both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391DE5"/>
    <w:pPr>
      <w:spacing w:after="100" w:line="240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91DE5"/>
    <w:pPr>
      <w:spacing w:after="100" w:line="240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91DE5"/>
    <w:pPr>
      <w:spacing w:after="100" w:line="240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91DE5"/>
    <w:pPr>
      <w:spacing w:after="100" w:line="240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91DE5"/>
    <w:pPr>
      <w:spacing w:after="100" w:line="240" w:lineRule="auto"/>
      <w:ind w:left="1920"/>
    </w:pPr>
    <w:rPr>
      <w:rFonts w:eastAsiaTheme="minorEastAsia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91DE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91DE5"/>
    <w:pPr>
      <w:pBdr>
        <w:top w:val="single" w:sz="4" w:space="8" w:color="auto"/>
        <w:bottom w:val="single" w:sz="4" w:space="8" w:color="auto"/>
      </w:pBdr>
      <w:spacing w:before="240" w:after="240" w:line="240" w:lineRule="auto"/>
      <w:jc w:val="center"/>
      <w:outlineLvl w:val="0"/>
    </w:pPr>
    <w:rPr>
      <w:rFonts w:ascii="Times New Roman" w:hAnsi="Times New Roman" w:cs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91DE5"/>
    <w:rPr>
      <w:rFonts w:ascii="Times New Roman" w:hAnsi="Times New Roman" w:cs="Times New Roman"/>
      <w:b/>
      <w:sz w:val="3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91DE5"/>
  </w:style>
  <w:style w:type="character" w:styleId="LineNumber">
    <w:name w:val="line number"/>
    <w:basedOn w:val="DefaultParagraphFont"/>
    <w:uiPriority w:val="99"/>
    <w:semiHidden/>
    <w:unhideWhenUsed/>
    <w:rsid w:val="00391DE5"/>
  </w:style>
  <w:style w:type="paragraph" w:styleId="Revision">
    <w:name w:val="Revision"/>
    <w:hidden/>
    <w:uiPriority w:val="99"/>
    <w:semiHidden/>
    <w:rsid w:val="003B3F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8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9880B-AFD8-634C-BAB1-3C47DB73D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Barua</dc:creator>
  <cp:keywords/>
  <dc:description/>
  <cp:lastModifiedBy>Rasel Barua</cp:lastModifiedBy>
  <cp:revision>97</cp:revision>
  <dcterms:created xsi:type="dcterms:W3CDTF">2024-03-06T08:26:00Z</dcterms:created>
  <dcterms:modified xsi:type="dcterms:W3CDTF">2025-05-21T10:18:00Z</dcterms:modified>
</cp:coreProperties>
</file>